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ECD" w:rsidRDefault="009E5ECD" w:rsidP="009E5ECD">
      <w:pPr>
        <w:rPr>
          <w:rFonts w:ascii="Times New Roman" w:hAnsi="Times New Roman" w:cs="Times New Roman"/>
          <w:color w:val="000000"/>
          <w:sz w:val="52"/>
          <w:szCs w:val="5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52"/>
          <w:szCs w:val="52"/>
          <w:shd w:val="clear" w:color="auto" w:fill="FFFFFF"/>
        </w:rPr>
        <w:t xml:space="preserve">Identification of Molecular Mechanisms in Parkinson’s Disease Pathogenesis: Significance of Survival and Inflammation Pathways </w:t>
      </w:r>
    </w:p>
    <w:p w:rsidR="009E5ECD" w:rsidRDefault="009E5ECD" w:rsidP="009E5ECD">
      <w:pPr>
        <w:tabs>
          <w:tab w:val="left" w:pos="5800"/>
        </w:tabs>
        <w:rPr>
          <w:rFonts w:ascii="Times New Roman" w:hAnsi="Times New Roman" w:cs="Times New Roman"/>
          <w:color w:val="000000"/>
          <w:sz w:val="52"/>
          <w:szCs w:val="52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52"/>
          <w:szCs w:val="52"/>
          <w:shd w:val="clear" w:color="auto" w:fill="FFFFFF"/>
        </w:rPr>
        <w:tab/>
      </w:r>
    </w:p>
    <w:p w:rsidR="009E5ECD" w:rsidRDefault="009E5ECD" w:rsidP="009E5ECD">
      <w:pP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Zerrin Karaaslan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, Özlem Timirci Kahraman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, Elif Şanlı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, Hayriye Arzu Ergen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, Başar Bilgiç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, Vuslat Yılmaz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, Erdem Tüzün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, Haşmet Ayhan Hanağası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 xml:space="preserve">, </w:t>
      </w:r>
      <w:bookmarkStart w:id="0" w:name="_Hlk44674275"/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</w:rPr>
        <w:t>Cem İsmail Küçükali</w:t>
      </w:r>
      <w:bookmarkEnd w:id="0"/>
      <w: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1</w:t>
      </w:r>
      <w:r w:rsidR="008A1D09"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  <w:t>*</w:t>
      </w:r>
    </w:p>
    <w:p w:rsidR="009E5ECD" w:rsidRDefault="009E5ECD" w:rsidP="009E5ECD">
      <w:pPr>
        <w:rPr>
          <w:rFonts w:ascii="Times New Roman" w:hAnsi="Times New Roman" w:cs="Times New Roman"/>
          <w:b/>
          <w:bCs/>
          <w:color w:val="000000"/>
          <w:sz w:val="32"/>
          <w:szCs w:val="32"/>
          <w:shd w:val="clear" w:color="auto" w:fill="FFFFFF"/>
          <w:vertAlign w:val="superscript"/>
        </w:rPr>
      </w:pPr>
    </w:p>
    <w:p w:rsidR="009E5ECD" w:rsidRDefault="009E5ECD" w:rsidP="009E5ECD">
      <w:pPr>
        <w:pStyle w:val="ListeParagraf"/>
        <w:numPr>
          <w:ilvl w:val="0"/>
          <w:numId w:val="10"/>
        </w:numPr>
        <w:spacing w:after="160" w:line="256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partment of Neuroscience, Aziz Sancar Institute of Experimental Medicine, Istanbul University, Istanbul, Turkey</w:t>
      </w:r>
    </w:p>
    <w:p w:rsidR="009E5ECD" w:rsidRDefault="009E5ECD" w:rsidP="009E5ECD">
      <w:pPr>
        <w:pStyle w:val="ListeParagraf"/>
        <w:numPr>
          <w:ilvl w:val="0"/>
          <w:numId w:val="10"/>
        </w:numPr>
        <w:spacing w:after="160" w:line="256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partment of Molecular Medicine, Aziz Sancar Institute of Experimental Medicine, Istanbul University, Istanbul, Turkey.</w:t>
      </w:r>
    </w:p>
    <w:p w:rsidR="009E5ECD" w:rsidRDefault="009E5ECD" w:rsidP="009E5ECD">
      <w:pPr>
        <w:pStyle w:val="ListeParagraf"/>
        <w:numPr>
          <w:ilvl w:val="0"/>
          <w:numId w:val="10"/>
        </w:numPr>
        <w:spacing w:after="160" w:line="256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partment of Neurology, Istanbul Faculty of Medicine, Istanbul University, Istanbul, Turkey.</w:t>
      </w:r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9E5ECD" w:rsidRDefault="008A1D09" w:rsidP="009E5ECD">
      <w:pPr>
        <w:spacing w:after="160" w:line="256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*</w:t>
      </w:r>
      <w:bookmarkStart w:id="1" w:name="_GoBack"/>
      <w:bookmarkEnd w:id="1"/>
      <w:r w:rsidR="009E5EC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orresponding author</w:t>
      </w:r>
      <w:r w:rsidR="009E5E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Cem İsmail Küçükali, MD, PhD, Istanbul University, Aziz Sancar Institute of Experimental Medicine, Department of Neuroscience, Istanbul,Turkey, </w:t>
      </w:r>
      <w:hyperlink r:id="rId5" w:history="1">
        <w:r w:rsidR="009E5ECD">
          <w:rPr>
            <w:rStyle w:val="Kpr"/>
            <w:rFonts w:ascii="Times New Roman" w:hAnsi="Times New Roman" w:cs="Times New Roman"/>
            <w:sz w:val="24"/>
            <w:szCs w:val="24"/>
            <w:shd w:val="clear" w:color="auto" w:fill="FFFFFF"/>
          </w:rPr>
          <w:t>cemsmile@gmail.com</w:t>
        </w:r>
      </w:hyperlink>
      <w:r w:rsidR="009E5E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                                      </w:t>
      </w:r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E mail addresses in order:  </w:t>
      </w:r>
      <w:hyperlink r:id="rId6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zkaraaslan@gmail.com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7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ozlemtim@gmail.com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8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elifsanli12@gmail.com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9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aergen@istanbul.edu.tr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10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bilgicb@gmail.com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 </w:t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11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vuslaty@hotmail.com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12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drerdem@yahoo.com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13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hasmet@yahoo.com</w:t>
        </w:r>
      </w:hyperlink>
    </w:p>
    <w:p w:rsidR="009E5ECD" w:rsidRDefault="009E5ECD" w:rsidP="009E5ECD">
      <w:pPr>
        <w:spacing w:after="160" w:line="256" w:lineRule="auto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</w:r>
      <w:r>
        <w:rPr>
          <w:rFonts w:ascii="Times New Roman" w:hAnsi="Times New Roman" w:cs="Times New Roman"/>
          <w:color w:val="000000"/>
          <w:shd w:val="clear" w:color="auto" w:fill="FFFFFF"/>
        </w:rPr>
        <w:tab/>
        <w:t xml:space="preserve">    </w:t>
      </w:r>
      <w:hyperlink r:id="rId14" w:history="1">
        <w:r>
          <w:rPr>
            <w:rStyle w:val="Kpr"/>
            <w:rFonts w:ascii="Times New Roman" w:hAnsi="Times New Roman" w:cs="Times New Roman"/>
            <w:shd w:val="clear" w:color="auto" w:fill="FFFFFF"/>
          </w:rPr>
          <w:t>cemsmile@gmail.com</w:t>
        </w:r>
      </w:hyperlink>
    </w:p>
    <w:p w:rsidR="009C3083" w:rsidRDefault="009C3083" w:rsidP="009C30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775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>
        <w:rPr>
          <w:rFonts w:ascii="Times New Roman" w:hAnsi="Times New Roman" w:cs="Times New Roman"/>
          <w:sz w:val="24"/>
          <w:szCs w:val="24"/>
        </w:rPr>
        <w:t>: List of differentially expressed genes (DEGs) between Parkinson’s disease patients and control subject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5815"/>
        <w:gridCol w:w="1173"/>
        <w:gridCol w:w="715"/>
        <w:gridCol w:w="786"/>
      </w:tblGrid>
      <w:tr w:rsidR="009C3083" w:rsidRPr="00037DD9" w:rsidTr="007E4580">
        <w:trPr>
          <w:trHeight w:val="255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  <w:t>EntrezGeneID</w:t>
            </w:r>
          </w:p>
        </w:tc>
        <w:tc>
          <w:tcPr>
            <w:tcW w:w="1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  <w:t>Description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ind w:left="-2054" w:firstLine="205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  <w:t>Log 2  Fold Change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  <w:t>Regulation</w:t>
            </w:r>
          </w:p>
        </w:tc>
        <w:tc>
          <w:tcPr>
            <w:tcW w:w="19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tr-TR" w:eastAsia="tr-TR"/>
              </w:rPr>
              <w:t>p-value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46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ATP-binding cassette, sub-family A (ABC1), member 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4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8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09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DAM metallopeptidase with thrombospondin type 1 motif, 1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4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32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29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F4/FMR2 family, membe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8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13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251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rfGAP with GTPase domain, ankyrin repeat and PH domain 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2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1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902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HNAK nucleo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1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4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85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 kinase (PRKA) anchor protein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5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23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70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T-hook transcription fac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00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7524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nkyrin repeat domain 3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7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7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53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apoptosis inhibitor 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1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3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08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rginine and glutamate rich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3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2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4532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ho guanine nucleotide exchange factor (GEF) 3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8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4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050608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DP-ribosylation factor-like 17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4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97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ctivating signal cointegrator 1 complex subunit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7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2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72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ctivating transcription factor 7 interacting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77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22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tlastin GTPas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17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TR serine/threonine kinas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0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36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28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taxin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7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64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3515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eta-1,3-glucuronyltransferas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01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CL2-like 11 (apoptosis facilitator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25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77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CL2-associated transcription facto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2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1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romodomain containing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27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01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romodomain and WD repeat domain containing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16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43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1D nuclear receptor corepress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1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88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161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alcium binding protein 39-lik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1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20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5708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ancer susceptibility candidate 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5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9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caspase 3, apoptosis-related cysteine peptidas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4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clin G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4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07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81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clin K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5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7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01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clin L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1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96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34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D200 molecul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9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4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699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CDC42 small effecto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7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68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55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clin-dependent kinase 1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75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clin-dependent kinase 1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8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0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1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cyclin-dependent kinase 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5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90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6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entromere protein 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7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59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15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entromere protein T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69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9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DC-like kinas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3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42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72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tidine monophosphate (UMP-CMP) kinase 1, cytosoli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7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76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alcium release activated channel regulator 2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3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24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37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tokine receptor-like factor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11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3154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eta-gamma crystallin domain containing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3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1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65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EAD (Asp-Glu-Ala-Asp) box helicase 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0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27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6348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ENN/MADD domain containing 1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3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66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26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DENN/MADD domain containing 4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2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1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43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naJ (Hsp40) homolog, subfamily C, member 1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0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0E-1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413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ynein heavy chain doma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1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1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78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NA (cytosine-5-)-methyltransferase 3 alph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7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6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5029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ual specificity phosphatase 1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7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20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87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2F transcription factor 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5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54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609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rythroid differentiation regulatory facto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9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0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000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GF containing fibulin-like extracellular matrix protein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7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29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7963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longation factor Tu GTP binding domain containing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4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62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00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LK4, ETS-domain protein (SRF accessory protein 1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4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52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17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LMO/CED-12 domain containing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695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essential meiotic structure-specific endonuclease 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5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05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poxide hydrolase 2, cytoplasmi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8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3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957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EPS8-like 3 (EPS8L3), transcript variant 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9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07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13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WS RNA-binding prote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2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41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93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xonuclease 3'-5' domain containing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2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45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390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mily with sequence similarity 111, member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1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5909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mily with sequence similarity 122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3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26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8858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mily with sequence similarity 132, member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1099724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5275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mily with sequence similarity 218, member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7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48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372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mily with sequence similarity 21, member 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4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3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53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mily with sequence similarity 35, member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1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6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15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IC domain containing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9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98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708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orkhead box P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7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54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93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r upstream element (FUSE) binding protein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2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63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5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amma-aminobutyric acid (GABA) B receptor,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1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43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62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ATA binding protein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5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59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01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olgin A8 family, member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3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2287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lycoprotein hormone beta 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2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0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70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TP binding protein 3 (mitochondrial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20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03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yaluronan synthase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4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7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991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ost cell factor C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9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8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345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CT domain containing E3 ubiquitin protein ligase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5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78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92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CT and RLD domain containing E3 ubiquitin protein ligas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0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400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xosaminidase (glycosyl hydrolase family 20, catalytic domain) containing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9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09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300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one cluster 1, H1d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7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08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00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one cluster 1, H1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8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4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3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one cluster 2, H2a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1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0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4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one cluster 2, H2b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3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4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086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matological and neurological expressed 1-lik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3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5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498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terogeneous nuclear ribonucleoprotein A1-lik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9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3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37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ook microtubule-tethering protein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0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7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080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terochromatin protein 1, binding protein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7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9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724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RAS-like suppressor family, member 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4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41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29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ydroxysteroid (17-beta) dehydrogenas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3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02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14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ydroxysteroid (17-beta) dehydrogenase 1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09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07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CT, UBA and WWE domain containing 1, E3 ubiquitin protein ligas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9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48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sulin-like growth factor binding protein, acid labile subunit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0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9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80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terleukin 18 recepto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3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28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55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terleukin 2 receptor, alph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6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91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56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terleukin 4 recep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1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0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28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hibitor of growth family, member 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6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713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vers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2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5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67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mmunoglobulin superfamily containing leucine-rich repeat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5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1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67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tegrin, alpha 4 (antigen CD49D, alpha 4 subunit of VLA-4 receptor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8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5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7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nter-alpha-trypsin inhibitor heavy chain family, member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2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51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tassium channel, voltage gated subfamily A regulatory beta subunit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7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666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tassium channel, two pore domain subfamily K, member 1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2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2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85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lysine (K)-specific demethylase 7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9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42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57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KH-type splicing regulatory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8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6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29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lysine (K)-specific methyltransferase 2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0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7417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leucine rich repeat containing 37, member A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7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8423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leucine rich repeat containing 8 family, member 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1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11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49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icrotubule-actin crosslinking facto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5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4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13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icrotubule-associated protein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2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69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15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uscleblind-like splicing regulato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0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77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439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minichromosome maintenance complex component 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3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98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689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Mdm1 nuclear protein homolog (mouse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5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1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19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DM4, p53 regula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0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64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730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olybdenum cofactor synthesis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9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02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43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itochondrial ribosomal protein S2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7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7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48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acrophage stimulating 1 (hepatocyte growth factor-like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3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8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046348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T-RNR2-like 1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8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7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390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yosin III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02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1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063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DD4 binding protein 2-lik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3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2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961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(alpha)-acetyltransferase 16, NatA auxiliary subunit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03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3368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AD kinase 2, mitochondrial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2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1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013240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uroblastoma breakpoint family, member 1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0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1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2884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uroblastoma breakpoint family, member 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22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0081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mRNA; cDNA DKFZp686H059 (from clone DKFZp686H059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6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7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966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i endonuclease VIII-like 1 (E. coli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3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7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82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atural killer cell triggering recep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4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71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03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ucleolar protein 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3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37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81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ADPH oxidase activato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58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703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phronophthisis 3 (adolescent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6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2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90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-ethylmaleimide-sensitive fac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0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91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uclear transport factor 2-like export facto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2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1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488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oxysterol binding protein-like 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2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1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17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lyl 3-hydroxylas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4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9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8033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ly(A) binding protein, cytoplasmic 1-lik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1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2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08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aired box 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63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28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410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PAX3 and PAX7 binding protein 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2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71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52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ocadherin 1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3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5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65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hosphodiesterase 4D interacting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5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9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5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hosphodiesterase 7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6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35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13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HD finger protein 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8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29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hosphatidylinositol-4,5-bisphosphate 3-kinase, catalytic subunit alph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5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27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31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lycystic kidney disease 1 (autosomal dominant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7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24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8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ein kinase N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9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57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33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lect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1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46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5292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protein phosphatase, Mg2+/Mn2+ dependent, 1K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6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9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4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ein phosphatase methylesteras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9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96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6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ein kinase, cAMP-dependent, catalytic, bet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2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74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89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e-mRNA processing factor 4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0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1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proteasome (prosome, macropain) 26S subunit, non-ATPase, 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3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56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44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QKI, KH domain containing, RNA binding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44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63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AB GTPase activating prote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9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15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AB, member of RAS oncogene family-like 2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5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24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74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etinoic acid induced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0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7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69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ap guanine nucleotide exchange factor (GEF)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1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2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73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ap guanine nucleotide exchange factor (GEF) 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7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8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92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Ras protein-specific guanine nucleotide-releasing factor 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1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12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CAN family member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0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79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0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egulator of chromosome condensatio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97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E1-silencing transcription fac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5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3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24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egulatory solute carrier protein, family 1, membe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9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3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14676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reticulon 4 receptor-lik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9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3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28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100 calcium binding protein A1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2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40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67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yndecan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1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6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33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UMO1/sentrin specific peptidase 7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1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80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eptin 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4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04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9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v-ski avian sarcoma viral oncogene homolog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1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79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113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olute carrier family 25, member 4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8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7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59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WI/SNF related, matrix associated, actin dependent regulator of chromatin, subfamily c, membe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91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04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MG1 phosphatidylinositol 3-kinase-related kinas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3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8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38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MG5 nonsense mediated mRNA decay fac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0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3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65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ON DNA binding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1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43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01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pen family transcriptional repress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4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78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713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LIT-ROBO Rho GTPase activating protein 2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6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38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52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erine/arginine repetitive matrix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0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9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29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erine/arginine-rich splicing factor 1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6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6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86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T3 beta-galactoside alpha-2,3-sialyltransferase 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0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4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2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ignal transducing adaptor molecule (SH3 domain and ITAM motif)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2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06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35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ad1 and UNC84 domain containing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8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6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22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pectrin repeat containing, nuclear envelop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4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0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929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aste receptor, type 2, member 3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9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5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60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BC1 domain family, member 10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2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4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91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cription elongation factor A (SII),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2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0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96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hyroid hormone receptor associated protein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1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01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ousled-like kinas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3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8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357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membrane emp24 protein transport domain containing 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8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8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536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transmembrane protein 200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7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4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3945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membrane protein 5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5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0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1018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yrosine kinase, non-receptor,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2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3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14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oponin T type 3 (skeletal, fast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0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58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031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umor protein p53 inducible protein 1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5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31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16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opomyosin 2 (beta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4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8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290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trafficking protein, kinesin binding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4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7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09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NA nucleotidyl transferase, CCA-adding,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2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2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24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uberous sclerosis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1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57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27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it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5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2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1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ubiquitin specific peptidase 1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8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0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40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utroph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7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98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65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UV-stimulated scaffold protein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9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0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42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vascular endothelial growth factor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2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80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8966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XK, Kell blood group complex subunit-related family, member 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9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8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53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Y box binding protein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85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703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and BTB domain containing 3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53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87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CCCH-type containing 11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0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2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31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zinc finger, CCHC domain containing 1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60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83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E-box binding homeobox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5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43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34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, GRF-type containing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5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2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430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interacting with K prote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4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46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, matrin-typ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7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79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77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, MYND-type containing 1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6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8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7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14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9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92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033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16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0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7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58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37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4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67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974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41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4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765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48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2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6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16297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55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9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2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815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zinc finger protein 558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9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2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437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61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2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99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65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69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6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0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4734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8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9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up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0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394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alpha 1,4-galactosyltransferas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1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78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34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bhydrolase domain containing 1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4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979848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4565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ctin, beta-lik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3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52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ctin gamma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1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48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64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aldo-keto reductase family 1, member C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7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29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912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nkyrin repeat domain 1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28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44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25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nkyrin repeat domain 1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12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8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12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cidic (leucine-rich) nuclear phosphoprotein 32 family, member 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41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3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51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cidic (leucine-rich) nuclear phosphoprotein 32 family, member D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7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2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15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daptor-related protein complex 4, sigma 1 subunit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9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50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83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apolipoprotein L, 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90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1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8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TPase, Na+/K+ transporting, alpha 4 polypeptid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6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4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6702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ATP synthase, H+ transporting, mitochondrial Fo complex, subunit G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40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7E-2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53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CL2-associated athanogene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2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1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27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-cell CLL/lymphoma 7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9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8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2840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asic helix-loop-helix family, member e2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0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0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12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butyrophilin, subfamily 2, member A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6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1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almodulin-like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1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75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aspase 5, apoptosis-related cysteine peptidas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7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8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holecystokin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1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175553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31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D300a molecul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28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52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817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DC42 effector protein (Rho GTPase binding) 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70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72864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clin-dependent kinase 11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9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9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10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entromere protein K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684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ilia and flagella associated protein 5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1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9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5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tokine inducible SH2-containing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6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03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9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DC-like kinase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24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65E-1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37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tochrome c oxidase subunit V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37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5E-1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39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v-crk avian sarcoma virus CT10 oncogene homolog-lik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1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03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0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ryptochrome circadian clock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9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0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52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athepsin S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81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37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20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cytochrome c, somati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5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3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6701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-amino acid oxidase activa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7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63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eoxycytidine kinas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6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57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78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DEP domain containing 1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9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4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33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DnaJ (Hsp40) homolog, subfamily C, member 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2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43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84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extracellular matrix protein 2, female organ and adipocyte specifi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9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18545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2817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DAR-associated death doma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3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3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91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eukaryotic translation elongation factor 1 alpha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2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0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11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ets variant 1 (ETV1), transcript variant 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3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1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43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amily with sequence similarity 8, member A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93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27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07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CF1 rRNA-processing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4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3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87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ibrinogen-lik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16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32E-1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611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orkhead box P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6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4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394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ferritin, heavy polypeptide-like 17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83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6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9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lypeptide N-acetylgalactosaminyltransferase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7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75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8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alanin receptor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4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8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229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lycine-N-acyltransferase-lik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4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1700574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560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G protein-coupled receptor 1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2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3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lastRenderedPageBreak/>
              <w:t>291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glutamate receptor, metabotropic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9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1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1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hyperpolarization activated cyclic nucleotide gated potassium channel 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98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74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99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HIG1 hypoxia inducible domain family, member 1A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17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4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99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omeodomain interacting protein kinas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0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2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5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one cluster 1, H3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11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5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5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one cluster 1, H3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0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2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5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one cluster 1, H3j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8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3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5360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histone cluster 2, H3d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1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83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2098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terogeneous nuclear ribonucleoprotein A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87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71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67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eterogeneous nuclear ribonucleoprotein M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4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92E-1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22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omeobox C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4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355987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125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histamine receptor H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4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91E-0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33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eat shock 10kDa prote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0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15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44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integral membrane protein 2B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70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6E-1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37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junctional adhesion molecule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5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22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78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tassium channel, voltage gated KQT-like subfamily Q, membe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5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6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85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KIAA1715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6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356526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74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leptin receptor overlapping transcript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7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3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19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MDM2 proto-oncogene, E3 ubiquitin protein ligase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4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5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309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embrane protein, palmitoylated 7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52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028848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T-RNR2-like 7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7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849858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39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myosin, light chain 9, regulatory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6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876789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8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NK2 homeobox 5 (NKX2-5), transcript variant 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5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80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icotinamide nucleotide adenylyltransferas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9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86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693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uropeptide 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2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91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6173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phronophthisis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4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8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076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neurens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694209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03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liferation-associated 2G4, 38kD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5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64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042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ly(A) binding protein, cytoplasmic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43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02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9092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iron/zinc purple acid phosphatase-like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7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9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79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CI domain containing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5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8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734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protein convertase subtilisin/kexin type 1 inhibi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0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20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9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eroxisomal biogenesis factor 1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6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54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4153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phosphoglycerate mutase family member 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90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0E-1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74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hosphatase and actin regulato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3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83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04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leckstrin homology domain containing, family B (evectins) membe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3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8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717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lyribonucleotide nucleotidyltransferase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4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23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2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lymerase (DNA directed), bet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1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10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7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eptidylprolyl isomerase A (cyclophilin A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79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0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5350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eptidylprolyl isomerase A (cyclophilin A)-like 4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4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1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459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eptidylprolyl isomerase A (cyclophilin A)-like 4G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6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78E-1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0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ein phosphatase 1, regulatory (inhibitor) subunit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49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93E-1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70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ein phosphatase 6, regulatory subunit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2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0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2182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phosphoribosyl pyrophosphate synthetase 1-like 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36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76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45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line rich 1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9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95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016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line rich 3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1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22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0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easome (prosome, macropain) 26S subunit, ATPase,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1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84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2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olypyrimidine tract binding prote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49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57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72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staglandin E synthase 3 (cytosolic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7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6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8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protein tyrosine phosphatase, non-receptor type 1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188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2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41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Rap guanine nucleotide exchange factor (GEF)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3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53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117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cavenger receptor class F, membe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7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04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80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ecernin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3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5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1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ET nuclear proto-oncogen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2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9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19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ET domain containing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8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9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9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ingle-minded family bHLH transcription facto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96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0E-1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391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olute carrier family 17 (vesicular nucleotide transporter), member 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7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56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63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mall nuclear ribonucleoprotein polypeptide 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5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,76E-1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351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scaffolding protein involved in DNA repai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1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0,00236126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3988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pindlin family, member 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0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28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4410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PT2, Suppressor of Ty, domain containing 1 (S. cerevisiae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32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63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72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rc-related kinase lacking C-terminal regulatory tyrosine and N-terminal myristylation sites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54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20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72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ignal recognition particle 9kD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3,48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79E-1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4831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ynovial sarcoma, X breakpoint 4B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7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64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61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mall ubiquitin-like modifier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20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42E-2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83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surfeit 4 (SURF4), transcript variant 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7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12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5801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small VCP/p97-interacting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7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24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95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-complex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27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88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01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telomeric repeat binding factor (NIMA-interacting) 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0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3E-09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03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tissue factor pathway inhibitor (lipoprotein-associated coagulation inhibitor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9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61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03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forming growth factor, alpha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6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39E-0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3346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membrane 6 superfamily membe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39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40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907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membrane protein 10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1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98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17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umor protein, translationally-controlled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96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71E-1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18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NF receptor-associated factor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27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9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423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NF receptor-associated factor 7, E3 ubiquitin protein ligas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3,01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19E-1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580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criptional regulating factor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64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62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83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ipartite motif containing 1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56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6E-12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2986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ipartite motif containing 4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86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62E-1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225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ransient receptor potential cation channel, subfamily C, member 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16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4,23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27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tubulin, alpha 3c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0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03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05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ubiquitin-like modifier activating enzyme 2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02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47E-20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898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ubiquitin associated protein 2-like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7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34E-11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3050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ubiquitin protein ligase E3 component n-recognin 3 (putative)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16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,95E-13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3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urotensin 2 receptor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68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8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081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WAS protein family, member 3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9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,97E-05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1384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wingless-type MMTV integration site family, member 1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775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17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9589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Wilms tumor 1 associated protei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84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,39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9670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zinc finger, CCHC domain containing 6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6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56E-07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543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CCHC-type and RNA binding motif 1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32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7,89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64393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Homo sapiens zinc finger, matrin-type 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26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3,31E-14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5756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31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2,75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91E-16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63051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709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06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1,80E-08</w:t>
            </w:r>
          </w:p>
        </w:tc>
      </w:tr>
      <w:tr w:rsidR="009C3083" w:rsidRPr="00037DD9" w:rsidTr="007E4580">
        <w:trPr>
          <w:trHeight w:val="255"/>
        </w:trPr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283337</w:t>
            </w:r>
          </w:p>
        </w:tc>
        <w:tc>
          <w:tcPr>
            <w:tcW w:w="1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 xml:space="preserve">Homo sapiens zinc finger protein 740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-1,422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down</w:t>
            </w:r>
          </w:p>
        </w:tc>
        <w:tc>
          <w:tcPr>
            <w:tcW w:w="1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083" w:rsidRPr="00037DD9" w:rsidRDefault="009C3083" w:rsidP="007E45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</w:pPr>
            <w:r w:rsidRPr="00037D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tr-TR" w:eastAsia="tr-TR"/>
              </w:rPr>
              <w:t>8,23E-12</w:t>
            </w:r>
          </w:p>
        </w:tc>
      </w:tr>
    </w:tbl>
    <w:p w:rsidR="009C3083" w:rsidRDefault="009C3083" w:rsidP="009C30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416B" w:rsidRPr="009C3083" w:rsidRDefault="00E7416B" w:rsidP="009C3083"/>
    <w:sectPr w:rsidR="00E7416B" w:rsidRPr="009C3083" w:rsidSect="00355F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10B3F"/>
    <w:multiLevelType w:val="multilevel"/>
    <w:tmpl w:val="A552ABC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00015C6"/>
    <w:multiLevelType w:val="multilevel"/>
    <w:tmpl w:val="1FC8B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151705"/>
    <w:multiLevelType w:val="hybridMultilevel"/>
    <w:tmpl w:val="FAD44068"/>
    <w:lvl w:ilvl="0" w:tplc="3DD4656E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4B0988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9FE4D4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82F42D3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C0E433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E0A90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5B7AEBB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7EEDF9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AA6688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1EB41E6B"/>
    <w:multiLevelType w:val="hybridMultilevel"/>
    <w:tmpl w:val="6C880946"/>
    <w:lvl w:ilvl="0" w:tplc="4782B8A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8B3A99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D8371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07C0A20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BE8553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7D6823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13DC66F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6400B14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BD23F5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" w15:restartNumberingAfterBreak="0">
    <w:nsid w:val="3EC437EE"/>
    <w:multiLevelType w:val="multilevel"/>
    <w:tmpl w:val="C0586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A54024"/>
    <w:multiLevelType w:val="hybridMultilevel"/>
    <w:tmpl w:val="D78E1310"/>
    <w:lvl w:ilvl="0" w:tplc="9346679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046B62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B38232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57437C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7FA63D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ACCE0F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F28EC1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05C47B4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E3E428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5A610955"/>
    <w:multiLevelType w:val="multilevel"/>
    <w:tmpl w:val="58C04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121C02"/>
    <w:multiLevelType w:val="hybridMultilevel"/>
    <w:tmpl w:val="EB8E584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8F1AC4"/>
    <w:multiLevelType w:val="hybridMultilevel"/>
    <w:tmpl w:val="EB8E5846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3"/>
  </w:num>
  <w:num w:numId="5">
    <w:abstractNumId w:val="5"/>
  </w:num>
  <w:num w:numId="6">
    <w:abstractNumId w:val="1"/>
  </w:num>
  <w:num w:numId="7">
    <w:abstractNumId w:val="6"/>
  </w:num>
  <w:num w:numId="8">
    <w:abstractNumId w:val="4"/>
  </w:num>
  <w:num w:numId="9">
    <w:abstractNumId w:val="7"/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3E"/>
    <w:rsid w:val="00487BC1"/>
    <w:rsid w:val="008A1D09"/>
    <w:rsid w:val="009C3083"/>
    <w:rsid w:val="009E5ECD"/>
    <w:rsid w:val="00D3084E"/>
    <w:rsid w:val="00E7416B"/>
    <w:rsid w:val="00E833F6"/>
    <w:rsid w:val="00F36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7BA12"/>
  <w15:chartTrackingRefBased/>
  <w15:docId w15:val="{27586CEB-0D59-4EBE-ACCB-A98BD3A2A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083"/>
    <w:pPr>
      <w:spacing w:after="200" w:line="276" w:lineRule="auto"/>
    </w:pPr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9C30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9C308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C308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rsid w:val="009C3083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ListeParagraf">
    <w:name w:val="List Paragraph"/>
    <w:basedOn w:val="Normal"/>
    <w:uiPriority w:val="34"/>
    <w:qFormat/>
    <w:rsid w:val="009C3083"/>
    <w:pPr>
      <w:ind w:left="720"/>
      <w:contextualSpacing/>
    </w:pPr>
  </w:style>
  <w:style w:type="character" w:styleId="Kpr">
    <w:name w:val="Hyperlink"/>
    <w:basedOn w:val="VarsaylanParagrafYazTipi"/>
    <w:uiPriority w:val="99"/>
    <w:unhideWhenUsed/>
    <w:rsid w:val="009C3083"/>
    <w:rPr>
      <w:color w:val="0563C1" w:themeColor="hyperlink"/>
      <w:u w:val="singl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9C3083"/>
    <w:rPr>
      <w:color w:val="605E5C"/>
      <w:shd w:val="clear" w:color="auto" w:fill="E1DFDD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9C3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9C3083"/>
    <w:rPr>
      <w:rFonts w:ascii="Segoe UI" w:hAnsi="Segoe UI" w:cs="Segoe UI"/>
      <w:sz w:val="18"/>
      <w:szCs w:val="18"/>
      <w:lang w:val="en-US"/>
    </w:rPr>
  </w:style>
  <w:style w:type="table" w:customStyle="1" w:styleId="TabloKlavuzu1">
    <w:name w:val="Tablo Kılavuzu1"/>
    <w:basedOn w:val="NormalTablo"/>
    <w:next w:val="TabloKlavuzu"/>
    <w:uiPriority w:val="59"/>
    <w:rsid w:val="009C308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oKlavuzu">
    <w:name w:val="Table Grid"/>
    <w:basedOn w:val="NormalTablo"/>
    <w:uiPriority w:val="39"/>
    <w:rsid w:val="009C30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NormalTablo"/>
    <w:next w:val="TabloKlavuzu"/>
    <w:uiPriority w:val="59"/>
    <w:rsid w:val="009C308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stBilgi">
    <w:name w:val="header"/>
    <w:basedOn w:val="Normal"/>
    <w:link w:val="stBilgiChar"/>
    <w:uiPriority w:val="99"/>
    <w:unhideWhenUsed/>
    <w:rsid w:val="009C30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C3083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9C30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C3083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30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9C30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308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9C3083"/>
    <w:rPr>
      <w:rFonts w:ascii="Calibri" w:hAnsi="Calibri" w:cs="Calibri"/>
      <w:noProof/>
      <w:lang w:val="en-US"/>
    </w:rPr>
  </w:style>
  <w:style w:type="table" w:customStyle="1" w:styleId="TabloKlavuzu3">
    <w:name w:val="Tablo Kılavuzu3"/>
    <w:basedOn w:val="NormalTablo"/>
    <w:next w:val="TabloKlavuzu"/>
    <w:uiPriority w:val="39"/>
    <w:rsid w:val="009C3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9C3083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9C3083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9C3083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9C3083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9C3083"/>
    <w:rPr>
      <w:b/>
      <w:bCs/>
      <w:sz w:val="20"/>
      <w:szCs w:val="20"/>
      <w:lang w:val="en-US"/>
    </w:rPr>
  </w:style>
  <w:style w:type="character" w:customStyle="1" w:styleId="period">
    <w:name w:val="period"/>
    <w:basedOn w:val="VarsaylanParagrafYazTipi"/>
    <w:rsid w:val="009C3083"/>
  </w:style>
  <w:style w:type="character" w:customStyle="1" w:styleId="apple-converted-space">
    <w:name w:val="apple-converted-space"/>
    <w:basedOn w:val="VarsaylanParagrafYazTipi"/>
    <w:rsid w:val="009C3083"/>
  </w:style>
  <w:style w:type="character" w:customStyle="1" w:styleId="cit">
    <w:name w:val="cit"/>
    <w:basedOn w:val="VarsaylanParagrafYazTipi"/>
    <w:rsid w:val="009C3083"/>
  </w:style>
  <w:style w:type="character" w:customStyle="1" w:styleId="citation-doi">
    <w:name w:val="citation-doi"/>
    <w:basedOn w:val="VarsaylanParagrafYazTipi"/>
    <w:rsid w:val="009C3083"/>
  </w:style>
  <w:style w:type="character" w:customStyle="1" w:styleId="authors-list-item">
    <w:name w:val="authors-list-item"/>
    <w:basedOn w:val="VarsaylanParagrafYazTipi"/>
    <w:rsid w:val="009C3083"/>
  </w:style>
  <w:style w:type="character" w:customStyle="1" w:styleId="author-sup-separator">
    <w:name w:val="author-sup-separator"/>
    <w:basedOn w:val="VarsaylanParagrafYazTipi"/>
    <w:rsid w:val="009C3083"/>
  </w:style>
  <w:style w:type="character" w:customStyle="1" w:styleId="comma">
    <w:name w:val="comma"/>
    <w:basedOn w:val="VarsaylanParagrafYazTipi"/>
    <w:rsid w:val="009C3083"/>
  </w:style>
  <w:style w:type="character" w:styleId="zmlenmeyenBahsetme">
    <w:name w:val="Unresolved Mention"/>
    <w:basedOn w:val="VarsaylanParagrafYazTipi"/>
    <w:uiPriority w:val="99"/>
    <w:semiHidden/>
    <w:unhideWhenUsed/>
    <w:rsid w:val="009C30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7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fsanli12@gmail.com" TargetMode="External"/><Relationship Id="rId13" Type="http://schemas.openxmlformats.org/officeDocument/2006/relationships/hyperlink" Target="mailto:hasmet@yahoo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ozlemtim@gmail.com" TargetMode="External"/><Relationship Id="rId12" Type="http://schemas.openxmlformats.org/officeDocument/2006/relationships/hyperlink" Target="mailto:drerdem@yahoo.com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zkaraaslan@gmail.com" TargetMode="External"/><Relationship Id="rId11" Type="http://schemas.openxmlformats.org/officeDocument/2006/relationships/hyperlink" Target="mailto:vuslaty@hotmail.com" TargetMode="External"/><Relationship Id="rId5" Type="http://schemas.openxmlformats.org/officeDocument/2006/relationships/hyperlink" Target="mailto:cemsmile@gmail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bilgicb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ergen@istanbul.edu.tr" TargetMode="External"/><Relationship Id="rId14" Type="http://schemas.openxmlformats.org/officeDocument/2006/relationships/hyperlink" Target="mailto:cemsmile@gmail.com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4335</Words>
  <Characters>24714</Characters>
  <Application>Microsoft Office Word</Application>
  <DocSecurity>0</DocSecurity>
  <Lines>205</Lines>
  <Paragraphs>5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rin karaaslan</dc:creator>
  <cp:keywords/>
  <dc:description/>
  <cp:lastModifiedBy>zerrin karaaslan</cp:lastModifiedBy>
  <cp:revision>3</cp:revision>
  <dcterms:created xsi:type="dcterms:W3CDTF">2020-07-03T08:49:00Z</dcterms:created>
  <dcterms:modified xsi:type="dcterms:W3CDTF">2020-08-25T06:37:00Z</dcterms:modified>
</cp:coreProperties>
</file>